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6D67E" w14:textId="77777777" w:rsidR="005F6476" w:rsidRDefault="005F6476" w:rsidP="005F64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mmary of the in-situ characteristics of the 87 sampled sites. Beach type is coded as: D: Dissipative, ID: Intermediate-dissipative; I: Intermediate; IR: Intermediate reflective; R: Reflective. </w:t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2"/>
        <w:gridCol w:w="486"/>
        <w:gridCol w:w="1028"/>
        <w:gridCol w:w="1002"/>
        <w:gridCol w:w="924"/>
        <w:gridCol w:w="925"/>
        <w:gridCol w:w="693"/>
      </w:tblGrid>
      <w:tr w:rsidR="005F6476" w14:paraId="5161EFD7" w14:textId="77777777" w:rsidTr="009F4DBD">
        <w:trPr>
          <w:trHeight w:val="648"/>
        </w:trPr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6F4BFC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Beach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C2BC7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Sit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C50AB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Intertidal Width (m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39782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Beach Index (B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C46B2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Slope (s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4FAD7A" w14:textId="77777777" w:rsidR="005F6476" w:rsidRDefault="005F6476" w:rsidP="009F4D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ean grain size (ϕ)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BF1A5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Beach Type</w:t>
            </w:r>
          </w:p>
        </w:tc>
      </w:tr>
      <w:tr w:rsidR="005F6476" w14:paraId="0B8E5B23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53AF774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l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233E9A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C9723E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7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D48266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5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3F6626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E2A2EE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0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3576A1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28F6A166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F4B1292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l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E14687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FF8A02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8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023F85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2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EFB001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E3F4E1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9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DA2C89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704189DD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89A9DA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l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E9EA9B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7E2BFF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0EADD1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2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2F9E7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6DEBAB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9AD812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0A173820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D52E06B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requeçab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F78298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FDE3D3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8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BE0508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5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7D750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2FF534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3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82B8EF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2041DA97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7D0DA2C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requeçab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24EACD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F4897C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8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EF4976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1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861DF2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1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DB9C71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36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B185A0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4782E614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96BA102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requeçab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10C8E8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9C407B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067CB7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2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F4AC7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D88C86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3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37C6D8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5BAC0BED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3C167C8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rra Sec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DB7275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66C291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7128F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1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63CEB1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A12972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7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163DCB4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075E60A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72527895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rra Sec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0E8E52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1AB570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53706F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4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1397B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9AEFFE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0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99AEC0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045DB4C0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AADB2EA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arra Sec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4B59E3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6836A5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A93549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3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120D52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39F4BF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132C93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58833F4F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9EBC999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oiçucang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5A1ADA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68EB21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B51C89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3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89D66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7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1F1E23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7801A7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04F023E4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E20A6D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oiçucang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5AE857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341FE0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5BAC19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15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8A2559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61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6B951A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14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E7D389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028D401D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B9D960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oiçucang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79261B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5BB800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52B382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15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615FF1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51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4E7134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0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FDB7E6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2D52BBCB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7FE15453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orac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26CF26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89C731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4F84E7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7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4E7078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E1930F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2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777786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1774882B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59FB334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orac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4EC525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9208C8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8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0BB1F1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61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A449E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AB35A7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0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DA253C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3C5848E9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C98A273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orac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69D04E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0D1AD6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8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6F6AEB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2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09ABD2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B57BDB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014E31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61795CED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1F1F9E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Caçandoca 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B0CB93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229F92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F47166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8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33DFE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6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0220D93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1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139CCF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7B1067ED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7EED33B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Caçandoca 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02A3DD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F9294C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561868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0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971ED4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06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2A7FA7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1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141240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5AF4487B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F6FD633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Caçandoca 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07939F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5B1B7F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EB1C2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9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A4D2F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13D7DA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F09830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7B883EB6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88D85A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apricórnio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84D31E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47F794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95B776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27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500542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5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8A93CA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4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1F8990E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636FE93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4DABBB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apricórnio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65F143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8988F6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FC2261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22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63BA7E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51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9A6270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26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6353CF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5D366D38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575343B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apricórnio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058AD2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4F862F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7F8E8A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17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03445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9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F616B0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44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7532EC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1E1ED9AB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C08F0E3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idad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E0DEB6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70C144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5729D1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0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0074A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1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187549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FC4708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532C6DAB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091460C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idad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038F46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405F10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2FCAE4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0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B6B10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9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5B1840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6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623B6E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7FBE6597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A782A5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idad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EFD10B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D761BE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71989A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14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9C33EA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3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247B58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40CF27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225ED87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64C520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omingas Dias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8F4DB3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489ED8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A69F7F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2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E5965E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6A69C0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0BD1F1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08AC9613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BA3846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omingas Dias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B1C4E1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7EBE7C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0276B9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8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357B02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8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60DFE1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1D9B97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304D909D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005FED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omingas Dias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10E50D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D3F9CD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C71F84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4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B4E403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8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4024CF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74F17B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2033F352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AB1954D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ur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9B982A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CD594F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7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8C1657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1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5D1DA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54770B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0BB658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0A61243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40A588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ur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BF1D37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74A08B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3E47A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66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6508BD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4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B11A8B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1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F819C9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4BB2AB0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BB7709A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ur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767B23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02DB66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4BAC0D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4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84DFE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38DAA8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46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CD3FD8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409EBD45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0588DE7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azend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048A6A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E2DC59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D02B7F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6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C58026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760FF6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F34333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1D9FA530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4CFE1B3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azend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6125D8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999F0A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1B2523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3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090B7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030A3F0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1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B21E01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1D288173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090D518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azend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F4BA51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409B6C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3B6C6F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6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FAD7A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330F6A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0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873CA6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0FD4F47C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5FADCD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élix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3F5EEB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CD352B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21A3DD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4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C2E30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68D5F4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2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88D4D2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51D29814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77B3F86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élix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E4EADC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B6DF4C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4543A5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6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4E7FA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484336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EB4314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72784C27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7210EB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élix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A3E0E9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9C3AD9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2E6A2A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58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4FA36E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2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E1A41F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0629EF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2AD76AD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C0E74C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ortalez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1A1918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E591FE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C2A4A7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5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77BE1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4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5C4C37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0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88C564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672428C7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5299929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ortalez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7E58D7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C6FEFD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D5098A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6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FDAD3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4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9EBE42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7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99DD5E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4FE0B96B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713D5207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ortalez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880BA6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D7CA00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113B10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2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B7BA29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118C85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7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ECB148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353A4F28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7B36274B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Grand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78E57E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ACE922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1CACC1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3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C03B4D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53C8D7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F0B07E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0401C644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8FB7425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lastRenderedPageBreak/>
              <w:t>Grand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1A3754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6D6E35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CDD0D9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5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75F8F6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1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80D670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536D7C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7EFB2E69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531FDCAB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Grand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8616E4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CD071B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3A622E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4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952FE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3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15BE87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1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DF3045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3C160D3F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5306F0E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Guaecá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E2117C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699B66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1F8A04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4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A2AC45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44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5BA84E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F88BF0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0C532566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506F44B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Guaecá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6D6A2E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333966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D1F147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6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C60E18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4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BB9298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24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97BC57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47EDF2B3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CCE724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Guaecá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701E3E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E9203D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2AA3BE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6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7C8DCD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6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FCE033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1D5E5BA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35F8D7D6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E84943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taguá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F37F8D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1526D0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22CA6D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28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6095A1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7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FD262A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1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5205F6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45009A2E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67CEDAB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taguá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1B68ED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392A02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B16CE0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0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4EB0F6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8BABDF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F171EA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3CBFE6C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327AD8E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taguá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439E81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C88B8F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42C4E3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4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2C2860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B9D7F4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428CFF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5E6BC03C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905B0F8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tamambuc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A62EEE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074522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980CFD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25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B2B9A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C8A401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EC9CA8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59C404A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6BAAF29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tamambuc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2DEB14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443D48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93CE97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0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0D4D9A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4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0AE1B8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262F7A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56B60162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FF2869A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tamambuc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622B44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C6B356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7EC84F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3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7B4C0D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C56767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C0B407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53565856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F5FDDC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Jur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BCADDB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0A8ED4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BA3AC4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5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115512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5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9D6F67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6BA478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2FB26949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3287BCBA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Jur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C5FEB1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6CB6C3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50321B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3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430677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61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0FFEADE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862570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1CABC294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A7DEE02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Jurei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C20B06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D1CF61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B1924D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4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EA6780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4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357D2C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5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B3CF5B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4062707F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45471B9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Lagoinh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69B846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7330DC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CA370A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5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25210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C705D5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7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DB97FA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42C02895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B82A1A3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Lagoinh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D7FBA7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8212F5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C20E00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2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43EA5A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3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26624A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399EA5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2A188BF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0E1A435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Lagoinh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B657B6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F3C7C8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E81496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6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E943B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06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FD79AC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4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D5968D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3BB84D8F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ABEB750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erequê-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18B221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1A7EF1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28C800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0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3176BB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48D5FE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EA3C48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5004E08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88435DA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erequê-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312A9E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E0E297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058920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96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0E6859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6A089B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76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7CFF55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679B5003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6258808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erequê-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48E08C9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97DABE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539C31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8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3FD5BC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09B7FEF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6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2BD6A1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D</w:t>
            </w:r>
          </w:p>
        </w:tc>
      </w:tr>
      <w:tr w:rsidR="005F6476" w14:paraId="525BAB53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C597FB2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ort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084AC2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CCC270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F015A5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5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1F34A3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D7309E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6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150C32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6B1D9DF5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1C8682B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ort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0510B5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602DF58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30465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3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D06F70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01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0F3ED02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1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7C5676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1E6B5E1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A41A66E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ort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39AAF7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04B2CF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F0908E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3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8A835F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84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82B956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B0F8B9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6E7DCD24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805C61E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ru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08E28F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8C765A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49469A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18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CA6E4C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7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9A41C9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2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17E95C1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27A7E325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B33DD87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ru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FC6833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DA3F87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67EFAB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10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660FE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20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67C282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2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41DD60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523E6F97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EC1C2CD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ru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A5B33C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7DF06B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21203D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14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828E7C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8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45187E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2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6D69C7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1469292C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04BE5E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hy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ABF6D9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CDB125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B5A819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7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29973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8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89A859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4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B03308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60ED4E03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15D4212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hy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1BC722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573EBD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B2AFD8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1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4E0CB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4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0C4BE54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5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6A7081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388034F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AD6C121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hy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BBBC20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D0EE1A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F49BF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41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101EB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0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A76E6A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E7ACFB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6CBCF6C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97BCCA1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nta Rit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D66167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207925E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2B0EC9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5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71EBA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9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056A040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6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F28D69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73972E96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8534825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nta Rit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E037B0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692746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B87B51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7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3ACC8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8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AC5587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FDEDB7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30441F84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9E32B14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nta Rit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AF8580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4562CD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902C00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7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98D551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E05FB9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5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5691BE7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6EFA2047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079C758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ntiago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AE1643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3CF803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A772BE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0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8DB256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A3722B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1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03B535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2448F927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CB5298D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ntiago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D07AD1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A88EF6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25603C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46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8DC120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9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DAC98D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41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1170827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0A0FFE32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E8B0751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Santiago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56A4601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B07AFB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0EC08D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2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1D185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4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93ADC6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4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2253FD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3ADAACEF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22976FC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Tabating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6A7CDD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0E90222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A79CC8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2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DA7A1D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8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2F8B6A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A84270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4CB8BA7E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722921DD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Tabating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F0521B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2EAF17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A3F7FA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11241C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84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4733E8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0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432677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030236FA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5D74152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Tabating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DF1E6E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1434901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F88066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70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6ADE5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94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EE13EB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22F134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7181872F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0703B531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Toque-Toqu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344ADE4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73D896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ECDBDB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40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5F36CD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1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6A46F9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4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D5ADA9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71E29B25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12C013A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Toque-Toqu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037B7F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498FA1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BBEEDC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1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6B5496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5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3CCF6C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5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9237F9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6A75EC72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1D66CBBC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Toque-Toque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BA2B75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7C60B92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5AD107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64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5DC80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6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57D0693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5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1627D8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R</w:t>
            </w:r>
          </w:p>
        </w:tc>
      </w:tr>
      <w:tr w:rsidR="005F6476" w14:paraId="5C1DAF5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48FCB3F2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atu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21901F4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10CFB3A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A0EB36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67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104DC9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1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28E8D54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8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1D0A38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169EC271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79DBACFF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atu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7B88B0D0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45F4174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02D87B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38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DBC1C3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24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492842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3E4ABC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56071442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3963806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batumirim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14F0294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C6B6BB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0113CA8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17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050AA5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4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1A36CA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19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58BFA1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</w:t>
            </w:r>
          </w:p>
        </w:tc>
      </w:tr>
      <w:tr w:rsidR="005F6476" w14:paraId="4676B1E2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68A10D21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n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05818D13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60DBC7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803DB4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86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700EA0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5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91F965D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.14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BD85D0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</w:t>
            </w:r>
          </w:p>
        </w:tc>
      </w:tr>
      <w:tr w:rsidR="005F6476" w14:paraId="424D524E" w14:textId="77777777" w:rsidTr="009F4DBD">
        <w:trPr>
          <w:trHeight w:val="288"/>
        </w:trPr>
        <w:tc>
          <w:tcPr>
            <w:tcW w:w="1649" w:type="dxa"/>
            <w:shd w:val="clear" w:color="auto" w:fill="auto"/>
            <w:vAlign w:val="bottom"/>
          </w:tcPr>
          <w:p w14:paraId="52931619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na</w:t>
            </w:r>
          </w:p>
        </w:tc>
        <w:tc>
          <w:tcPr>
            <w:tcW w:w="471" w:type="dxa"/>
            <w:shd w:val="clear" w:color="auto" w:fill="auto"/>
            <w:vAlign w:val="bottom"/>
          </w:tcPr>
          <w:p w14:paraId="6FC3A59B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3FB5140F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0CF5AE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20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DDEB5B1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35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73ED3179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08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D8FD78E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  <w:tr w:rsidR="005F6476" w14:paraId="158486DE" w14:textId="77777777" w:rsidTr="009F4DBD">
        <w:trPr>
          <w:trHeight w:val="288"/>
        </w:trPr>
        <w:tc>
          <w:tcPr>
            <w:tcW w:w="164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5B4D95" w14:textId="77777777" w:rsidR="005F6476" w:rsidRDefault="005F6476" w:rsidP="009F4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Una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BC1F6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40D76D5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9476A2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3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9819F7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2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28EEE6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3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61C30C" w14:textId="77777777" w:rsidR="005F6476" w:rsidRDefault="005F6476" w:rsidP="009F4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</w:t>
            </w:r>
          </w:p>
        </w:tc>
      </w:tr>
    </w:tbl>
    <w:p w14:paraId="4FBC1085" w14:textId="0EC76413" w:rsidR="00E07960" w:rsidRDefault="00E07960"/>
    <w:sectPr w:rsidR="00E079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76"/>
    <w:rsid w:val="005F6476"/>
    <w:rsid w:val="00E0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25701"/>
  <w15:chartTrackingRefBased/>
  <w15:docId w15:val="{13F3FA1B-CF93-48D6-A80E-AAD6FF2A6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CHecon</dc:creator>
  <cp:keywords/>
  <dc:description/>
  <cp:lastModifiedBy>Helio CHecon</cp:lastModifiedBy>
  <cp:revision>1</cp:revision>
  <dcterms:created xsi:type="dcterms:W3CDTF">2022-01-12T22:39:00Z</dcterms:created>
  <dcterms:modified xsi:type="dcterms:W3CDTF">2022-01-12T22:40:00Z</dcterms:modified>
</cp:coreProperties>
</file>